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963" w:rsidRPr="00F231BC" w:rsidRDefault="008C2963" w:rsidP="008C2963">
      <w:pPr>
        <w:rPr>
          <w:sz w:val="36"/>
          <w:szCs w:val="36"/>
        </w:rPr>
      </w:pPr>
      <w:r w:rsidRPr="00F231BC">
        <w:rPr>
          <w:rFonts w:asciiTheme="majorHAnsi" w:eastAsia="Times New Roman" w:hAnsiTheme="majorHAnsi" w:cs="Times New Roman"/>
          <w:b/>
          <w:bCs/>
          <w:sz w:val="36"/>
          <w:szCs w:val="36"/>
        </w:rPr>
        <w:t xml:space="preserve">Appendix (A) </w:t>
      </w:r>
      <w:r>
        <w:rPr>
          <w:rFonts w:asciiTheme="majorHAnsi" w:eastAsia="Times New Roman" w:hAnsiTheme="majorHAnsi" w:cs="Times New Roman"/>
          <w:b/>
          <w:bCs/>
          <w:sz w:val="36"/>
          <w:szCs w:val="36"/>
        </w:rPr>
        <w:t>W</w:t>
      </w:r>
      <w:r w:rsidRPr="00F231BC">
        <w:rPr>
          <w:rFonts w:asciiTheme="majorHAnsi" w:eastAsia="Times New Roman" w:hAnsiTheme="majorHAnsi" w:cs="Times New Roman"/>
          <w:b/>
          <w:bCs/>
          <w:sz w:val="36"/>
          <w:szCs w:val="36"/>
        </w:rPr>
        <w:t xml:space="preserve">orld </w:t>
      </w:r>
      <w:r>
        <w:rPr>
          <w:rFonts w:asciiTheme="majorHAnsi" w:eastAsia="Times New Roman" w:hAnsiTheme="majorHAnsi" w:cs="Times New Roman"/>
          <w:b/>
          <w:bCs/>
          <w:sz w:val="36"/>
          <w:szCs w:val="36"/>
        </w:rPr>
        <w:t>T</w:t>
      </w:r>
      <w:r w:rsidRPr="00F231BC">
        <w:rPr>
          <w:rFonts w:asciiTheme="majorHAnsi" w:eastAsia="Times New Roman" w:hAnsiTheme="majorHAnsi" w:cs="Times New Roman"/>
          <w:b/>
          <w:bCs/>
          <w:sz w:val="36"/>
          <w:szCs w:val="36"/>
        </w:rPr>
        <w:t xml:space="preserve">op 49 </w:t>
      </w:r>
      <w:r>
        <w:rPr>
          <w:rFonts w:asciiTheme="majorHAnsi" w:eastAsia="Times New Roman" w:hAnsiTheme="majorHAnsi" w:cs="Times New Roman"/>
          <w:b/>
          <w:bCs/>
          <w:sz w:val="36"/>
          <w:szCs w:val="36"/>
        </w:rPr>
        <w:t>C</w:t>
      </w:r>
      <w:r w:rsidRPr="00F231BC">
        <w:rPr>
          <w:rFonts w:asciiTheme="majorHAnsi" w:eastAsia="Times New Roman" w:hAnsiTheme="majorHAnsi" w:cs="Times New Roman"/>
          <w:b/>
          <w:bCs/>
          <w:sz w:val="36"/>
          <w:szCs w:val="36"/>
        </w:rPr>
        <w:t xml:space="preserve">ontainer </w:t>
      </w:r>
      <w:r>
        <w:rPr>
          <w:rFonts w:asciiTheme="majorHAnsi" w:eastAsia="Times New Roman" w:hAnsiTheme="majorHAnsi" w:cs="Times New Roman"/>
          <w:b/>
          <w:bCs/>
          <w:sz w:val="36"/>
          <w:szCs w:val="36"/>
        </w:rPr>
        <w:t>P</w:t>
      </w:r>
      <w:r w:rsidRPr="00F231BC">
        <w:rPr>
          <w:rFonts w:asciiTheme="majorHAnsi" w:eastAsia="Times New Roman" w:hAnsiTheme="majorHAnsi" w:cs="Times New Roman"/>
          <w:b/>
          <w:bCs/>
          <w:sz w:val="36"/>
          <w:szCs w:val="36"/>
        </w:rPr>
        <w:t xml:space="preserve">ort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58"/>
        <w:gridCol w:w="3241"/>
        <w:gridCol w:w="1266"/>
        <w:gridCol w:w="1080"/>
        <w:gridCol w:w="1254"/>
        <w:gridCol w:w="1080"/>
        <w:gridCol w:w="1097"/>
      </w:tblGrid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b/>
                <w:bCs/>
                <w:sz w:val="36"/>
                <w:szCs w:val="36"/>
              </w:rPr>
              <w:br/>
              <w:t>S.N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b/>
                <w:bCs/>
                <w:sz w:val="36"/>
                <w:szCs w:val="36"/>
              </w:rPr>
            </w:pPr>
          </w:p>
          <w:p w:rsidR="008C2963" w:rsidRPr="00F231BC" w:rsidRDefault="008C2963" w:rsidP="005839C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b/>
                <w:bCs/>
                <w:sz w:val="36"/>
                <w:szCs w:val="36"/>
              </w:rPr>
              <w:t>Port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b/>
                <w:bCs/>
                <w:sz w:val="36"/>
                <w:szCs w:val="36"/>
              </w:rPr>
              <w:t>Volume 2020 (Million TEU)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b/>
                <w:bCs/>
                <w:sz w:val="36"/>
                <w:szCs w:val="36"/>
              </w:rPr>
              <w:t>Volume 2019 (Million TEU)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b/>
                <w:bCs/>
                <w:sz w:val="36"/>
                <w:szCs w:val="36"/>
              </w:rPr>
              <w:t>Volume 2018 (Million TEU)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b/>
                <w:bCs/>
                <w:sz w:val="36"/>
                <w:szCs w:val="36"/>
              </w:rPr>
              <w:t>Volume 2017 (Million TEU)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jc w:val="center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b/>
                <w:bCs/>
                <w:sz w:val="36"/>
                <w:szCs w:val="36"/>
              </w:rPr>
              <w:t>Volume 2016 (Million TEU)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Shanghai, C</w:t>
            </w:r>
            <w:r w:rsidRPr="00F231BC">
              <w:rPr>
                <w:rFonts w:asciiTheme="majorHAnsi" w:hAnsiTheme="majorHAnsi" w:cstheme="minorHAnsi"/>
                <w:sz w:val="36"/>
                <w:szCs w:val="36"/>
                <w:shd w:val="clear" w:color="auto" w:fill="FFFFFF"/>
              </w:rPr>
              <w:t>hi</w:t>
            </w: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3.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3.30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2.01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0.23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7.13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Singapore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6.6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7.20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6.6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3.67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0.9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Ningbo-</w:t>
            </w: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Zhoushan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8.72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7.49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6.3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4.61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1.6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Shenzhen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6.5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5.77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7.74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5.21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3.97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Guangzhou Harbor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3.19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3.23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1.87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0.37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8.85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6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Busan, South Kore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1.59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1.99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1.66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0.49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9.85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Qingdao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2.00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1.01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8.26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8.3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8.01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8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Hong Kong, S.A.R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7.9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8.30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9.6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0.76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9.81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9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Tianjin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8.3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7.30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6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5.07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4.49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0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Rotterdam, The Netherlands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4.3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4.82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4.51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3.73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2.38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1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Jebel Ali, Dubai, United Arab </w:t>
            </w: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lastRenderedPageBreak/>
              <w:t>Emirates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lastRenderedPageBreak/>
              <w:t>13.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4.11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4.9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5.37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5.73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lastRenderedPageBreak/>
              <w:t>12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Port </w:t>
            </w: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Klang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, Malaysi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3.24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3.58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2.32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3.73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3.2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3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Xiamen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1.41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1.12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0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0.38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9.61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4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Antwerp, Belgium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2.04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1.10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1.1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0.45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0.04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5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Kaohsiung, Taiwan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9.62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0.42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0.4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0.27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0.46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6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Dalian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6.54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0.21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9.77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9.7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9.61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7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Los Angeles, U.S.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9.2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9.30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9.46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9.43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8.86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8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Hamburg, Germany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8.7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9.30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8.73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8.86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8.91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19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Tanjung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 </w:t>
            </w: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Pelepas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, Malaysi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9.8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9.10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8.96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8.38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8.28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0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Laem </w:t>
            </w: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Chabang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, Thailand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5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8.10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8.07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78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22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1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Keihin Ports, Japan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8.00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98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61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2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Long Beach, U.S.A.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8.11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63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8.09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54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6.8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3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Tanjung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 </w:t>
            </w: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Priok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, Jakarta, Indonesi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6.17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6, 6.81**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64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6.09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51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4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New York-New Jersey, U.S.A.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59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40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2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6.71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6.25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5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Colombo, Sri Lank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6.8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23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0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6.21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73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lastRenderedPageBreak/>
              <w:t>26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Ho Chi Minh City, Vietnam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20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7.22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6.33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6.16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99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7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Suzhou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6.27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8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Piraeus, Greece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44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67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91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15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73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9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Yingkou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67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48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6.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6.28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6.08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0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Valencia, Spain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43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44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1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Manila, Philippines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43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31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0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82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52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2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Taicang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15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3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Hai </w:t>
            </w: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Phong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, Vietnam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13, 4.94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4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Algeciras, Spain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11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12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77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39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76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5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Jawarharlal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 Nehru Port (</w:t>
            </w: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Nhava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 </w:t>
            </w: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Sheva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), Indi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68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03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0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83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51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6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Bremen/Bremerhaven, Germany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87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42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51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49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7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Tanger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 Med, Morocco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5.77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8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47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31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2.96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8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Lianyungang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78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7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72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7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9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Mundra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, Indi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73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44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24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8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</w:t>
            </w: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lastRenderedPageBreak/>
              <w:t>0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lastRenderedPageBreak/>
              <w:t>Savannah, U.S.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68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59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3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05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64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lastRenderedPageBreak/>
              <w:t>41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Tokyo, Japan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51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57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5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25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2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Rizhao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86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50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24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01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3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Foshan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44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4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Jeddah, Saudi Arabi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43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12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15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96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5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Colon, Panam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43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38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89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89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26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6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Santos, Brazil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17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12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85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6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7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Salalah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, Oman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11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39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94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32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8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Dongguan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.00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5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91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64</w:t>
            </w:r>
          </w:p>
        </w:tc>
      </w:tr>
      <w:tr w:rsidR="008C2963" w:rsidRPr="00F231BC" w:rsidTr="005839CC">
        <w:tc>
          <w:tcPr>
            <w:tcW w:w="291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49</w:t>
            </w:r>
          </w:p>
        </w:tc>
        <w:tc>
          <w:tcPr>
            <w:tcW w:w="1692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Guangxi </w:t>
            </w: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Beibu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, China</w:t>
            </w:r>
          </w:p>
        </w:tc>
        <w:tc>
          <w:tcPr>
            <w:tcW w:w="661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spacing w:before="100" w:beforeAutospacing="1" w:after="100" w:afterAutospacing="1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3.82</w:t>
            </w:r>
          </w:p>
        </w:tc>
        <w:tc>
          <w:tcPr>
            <w:tcW w:w="655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64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  <w:tc>
          <w:tcPr>
            <w:tcW w:w="573" w:type="pct"/>
            <w:hideMark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 </w:t>
            </w:r>
          </w:p>
        </w:tc>
      </w:tr>
    </w:tbl>
    <w:p w:rsidR="008C2963" w:rsidRPr="00F231BC" w:rsidRDefault="008C2963" w:rsidP="008C2963">
      <w:pPr>
        <w:rPr>
          <w:sz w:val="36"/>
          <w:szCs w:val="36"/>
        </w:rPr>
      </w:pPr>
      <w:r w:rsidRPr="00F231BC">
        <w:rPr>
          <w:sz w:val="36"/>
          <w:szCs w:val="36"/>
        </w:rPr>
        <w:t xml:space="preserve">Table 2 </w:t>
      </w:r>
      <w:r>
        <w:rPr>
          <w:sz w:val="36"/>
          <w:szCs w:val="36"/>
        </w:rPr>
        <w:t>D</w:t>
      </w:r>
      <w:r w:rsidRPr="00F231BC">
        <w:rPr>
          <w:sz w:val="36"/>
          <w:szCs w:val="36"/>
        </w:rPr>
        <w:t xml:space="preserve">ata: </w:t>
      </w:r>
      <w:r w:rsidRPr="00F231BC">
        <w:rPr>
          <w:sz w:val="36"/>
          <w:szCs w:val="36"/>
        </w:rPr>
        <w:fldChar w:fldCharType="begin"/>
      </w:r>
      <w:r w:rsidRPr="00F231BC">
        <w:rPr>
          <w:sz w:val="36"/>
          <w:szCs w:val="36"/>
        </w:rPr>
        <w:instrText xml:space="preserve"> ADDIN EN.CITE &lt;EndNote&gt;&lt;Cite&gt;&lt;Author&gt;World-Shipping-Council&lt;/Author&gt;&lt;Year&gt;2019&lt;/Year&gt;&lt;RecNum&gt;972&lt;/RecNum&gt;&lt;DisplayText&gt;(World-Shipping-Council, 2019)&lt;/DisplayText&gt;&lt;record&gt;&lt;rec-number&gt;972&lt;/rec-number&gt;&lt;foreign-keys&gt;&lt;key app="EN" db-id="e0svwdsz9vxvdve9rf550palfpzrwsxfxfws" timestamp="1644598931"&gt;972&lt;/key&gt;&lt;/foreign-keys&gt;&lt;ref-type name="Web Page"&gt;12&lt;/ref-type&gt;&lt;contributors&gt;&lt;authors&gt;&lt;author&gt;World-Shipping-Council &lt;/author&gt;&lt;/authors&gt;&lt;/contributors&gt;&lt;titles&gt;&lt;title&gt;The Top 50 Container Ports: These are the biggest container ports in the world, the hubs that keep global trade moving&lt;/title&gt;&lt;/titles&gt;&lt;volume&gt;2022&lt;/volume&gt;&lt;number&gt;Feb 12&lt;/number&gt;&lt;dates&gt;&lt;year&gt;2019&lt;/year&gt;&lt;/dates&gt;&lt;pub-location&gt;Washington&lt;/pub-location&gt;&lt;publisher&gt;World Shipping Council&lt;/publisher&gt;&lt;urls&gt;&lt;related-urls&gt;&lt;url&gt;https://www.worldshipping.org/top-50-ports&lt;/url&gt;&lt;/related-urls&gt;&lt;/urls&gt;&lt;electronic-resource-num&gt;https://www.worldshipping.org/top-50-ports&lt;/electronic-resource-num&gt;&lt;/record&gt;&lt;/Cite&gt;&lt;/EndNote&gt;</w:instrText>
      </w:r>
      <w:r w:rsidRPr="00F231BC">
        <w:rPr>
          <w:sz w:val="36"/>
          <w:szCs w:val="36"/>
        </w:rPr>
        <w:fldChar w:fldCharType="separate"/>
      </w:r>
      <w:r w:rsidRPr="00F231BC">
        <w:rPr>
          <w:noProof/>
          <w:sz w:val="36"/>
          <w:szCs w:val="36"/>
        </w:rPr>
        <w:t>(World-Shipping-Council, 2019)</w:t>
      </w:r>
      <w:r w:rsidRPr="00F231BC">
        <w:rPr>
          <w:sz w:val="36"/>
          <w:szCs w:val="36"/>
        </w:rPr>
        <w:fldChar w:fldCharType="end"/>
      </w:r>
    </w:p>
    <w:p w:rsidR="008C2963" w:rsidRPr="00F231BC" w:rsidRDefault="008C2963" w:rsidP="008C2963">
      <w:pPr>
        <w:rPr>
          <w:sz w:val="36"/>
          <w:szCs w:val="36"/>
        </w:rPr>
      </w:pPr>
      <w:r w:rsidRPr="00F231BC">
        <w:rPr>
          <w:rFonts w:asciiTheme="majorHAnsi" w:eastAsia="Times New Roman" w:hAnsiTheme="majorHAnsi" w:cs="Times New Roman"/>
          <w:b/>
          <w:bCs/>
          <w:sz w:val="36"/>
          <w:szCs w:val="36"/>
        </w:rPr>
        <w:t>Appendix (B) CPEC Energy related activities under construction</w:t>
      </w:r>
      <w:r w:rsidRPr="00F231BC">
        <w:rPr>
          <w:sz w:val="36"/>
          <w:szCs w:val="36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30"/>
        <w:gridCol w:w="3687"/>
        <w:gridCol w:w="2659"/>
      </w:tblGrid>
      <w:tr w:rsidR="008C2963" w:rsidRPr="00F231BC" w:rsidTr="005839CC">
        <w:trPr>
          <w:jc w:val="center"/>
        </w:trPr>
        <w:tc>
          <w:tcPr>
            <w:tcW w:w="3266" w:type="dxa"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Name of Project</w:t>
            </w:r>
          </w:p>
        </w:tc>
        <w:tc>
          <w:tcPr>
            <w:tcW w:w="3639" w:type="dxa"/>
          </w:tcPr>
          <w:p w:rsidR="008C2963" w:rsidRPr="00F231BC" w:rsidRDefault="008C2963" w:rsidP="005839CC">
            <w:p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Nature of Work</w:t>
            </w:r>
          </w:p>
        </w:tc>
        <w:tc>
          <w:tcPr>
            <w:tcW w:w="2671" w:type="dxa"/>
          </w:tcPr>
          <w:p w:rsidR="008C2963" w:rsidRPr="00F231BC" w:rsidRDefault="008C2963" w:rsidP="005839CC">
            <w:p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Status by 2022</w:t>
            </w:r>
          </w:p>
        </w:tc>
      </w:tr>
      <w:tr w:rsidR="008C2963" w:rsidRPr="00F231BC" w:rsidTr="005839CC">
        <w:trPr>
          <w:jc w:val="center"/>
        </w:trPr>
        <w:tc>
          <w:tcPr>
            <w:tcW w:w="3266" w:type="dxa"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</w:p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</w:p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</w:p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</w:p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Rashkai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 Special </w:t>
            </w: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lastRenderedPageBreak/>
              <w:t xml:space="preserve">Economic Zone </w:t>
            </w:r>
          </w:p>
        </w:tc>
        <w:tc>
          <w:tcPr>
            <w:tcW w:w="3639" w:type="dxa"/>
          </w:tcPr>
          <w:p w:rsidR="008C2963" w:rsidRPr="00F231BC" w:rsidRDefault="008C2963" w:rsidP="008C2963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lastRenderedPageBreak/>
              <w:t>Processing and Manufacturing</w:t>
            </w:r>
          </w:p>
          <w:p w:rsidR="008C2963" w:rsidRPr="00F231BC" w:rsidRDefault="008C2963" w:rsidP="008C2963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Home Appliances </w:t>
            </w:r>
          </w:p>
          <w:p w:rsidR="008C2963" w:rsidRPr="00F231BC" w:rsidRDefault="008C2963" w:rsidP="008C2963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Pharmaceutical</w:t>
            </w:r>
          </w:p>
          <w:p w:rsidR="008C2963" w:rsidRPr="00F231BC" w:rsidRDefault="008C2963" w:rsidP="008C2963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lastRenderedPageBreak/>
              <w:t>Home Building Materials</w:t>
            </w:r>
          </w:p>
          <w:p w:rsidR="008C2963" w:rsidRPr="00F231BC" w:rsidRDefault="008C2963" w:rsidP="008C2963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Automobile and parts</w:t>
            </w:r>
          </w:p>
          <w:p w:rsidR="008C2963" w:rsidRPr="00F231BC" w:rsidRDefault="008C2963" w:rsidP="008C2963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Agriculture and Horticulture </w:t>
            </w:r>
          </w:p>
          <w:p w:rsidR="008C2963" w:rsidRPr="00F231BC" w:rsidRDefault="008C2963" w:rsidP="008C2963">
            <w:pPr>
              <w:pStyle w:val="ListParagraph"/>
              <w:numPr>
                <w:ilvl w:val="0"/>
                <w:numId w:val="1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Wholesale Market/ Specialty mills</w:t>
            </w:r>
          </w:p>
        </w:tc>
        <w:tc>
          <w:tcPr>
            <w:tcW w:w="2671" w:type="dxa"/>
          </w:tcPr>
          <w:p w:rsidR="008C2963" w:rsidRPr="00F231BC" w:rsidRDefault="008C2963" w:rsidP="005839CC">
            <w:p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lastRenderedPageBreak/>
              <w:t>Complete</w:t>
            </w:r>
          </w:p>
        </w:tc>
      </w:tr>
      <w:tr w:rsidR="008C2963" w:rsidRPr="00F231BC" w:rsidTr="005839CC">
        <w:trPr>
          <w:jc w:val="center"/>
        </w:trPr>
        <w:tc>
          <w:tcPr>
            <w:tcW w:w="3266" w:type="dxa"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</w:p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</w:p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Dhabeji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 Special Economic Zone</w:t>
            </w:r>
          </w:p>
        </w:tc>
        <w:tc>
          <w:tcPr>
            <w:tcW w:w="3639" w:type="dxa"/>
          </w:tcPr>
          <w:p w:rsidR="008C2963" w:rsidRPr="00F231BC" w:rsidRDefault="008C2963" w:rsidP="008C2963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Light Engineering</w:t>
            </w:r>
          </w:p>
          <w:p w:rsidR="008C2963" w:rsidRPr="00F231BC" w:rsidRDefault="008C2963" w:rsidP="008C2963">
            <w:pPr>
              <w:pStyle w:val="ListParagraph"/>
              <w:numPr>
                <w:ilvl w:val="0"/>
                <w:numId w:val="5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Automotive and Auto parts</w:t>
            </w:r>
          </w:p>
          <w:p w:rsidR="008C2963" w:rsidRPr="00F231BC" w:rsidRDefault="008C2963" w:rsidP="008C2963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Chemical &amp; Pharmaceuticals</w:t>
            </w:r>
          </w:p>
          <w:p w:rsidR="008C2963" w:rsidRPr="00F231BC" w:rsidRDefault="008C2963" w:rsidP="008C2963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Consumer Electronics Engineering</w:t>
            </w:r>
          </w:p>
          <w:p w:rsidR="008C2963" w:rsidRPr="00F231BC" w:rsidRDefault="008C2963" w:rsidP="008C2963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Textile &amp; Garments</w:t>
            </w:r>
          </w:p>
          <w:p w:rsidR="008C2963" w:rsidRPr="00F231BC" w:rsidRDefault="008C2963" w:rsidP="008C2963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Steel-Foundries</w:t>
            </w:r>
          </w:p>
          <w:p w:rsidR="008C2963" w:rsidRPr="00F231BC" w:rsidRDefault="008C2963" w:rsidP="008C2963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Warehousing</w:t>
            </w:r>
          </w:p>
          <w:p w:rsidR="008C2963" w:rsidRPr="00F231BC" w:rsidRDefault="008C2963" w:rsidP="008C2963">
            <w:pPr>
              <w:pStyle w:val="ListParagraph"/>
              <w:numPr>
                <w:ilvl w:val="0"/>
                <w:numId w:val="4"/>
              </w:numPr>
              <w:shd w:val="clear" w:color="auto" w:fill="FFFFFF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Building Material</w:t>
            </w:r>
          </w:p>
        </w:tc>
        <w:tc>
          <w:tcPr>
            <w:tcW w:w="2671" w:type="dxa"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Land allocated and bidding in process </w:t>
            </w:r>
          </w:p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</w:p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</w:p>
        </w:tc>
      </w:tr>
      <w:tr w:rsidR="008C2963" w:rsidRPr="00F231BC" w:rsidTr="005839CC">
        <w:trPr>
          <w:jc w:val="center"/>
        </w:trPr>
        <w:tc>
          <w:tcPr>
            <w:tcW w:w="3266" w:type="dxa"/>
          </w:tcPr>
          <w:p w:rsidR="008C2963" w:rsidRPr="00F231BC" w:rsidRDefault="008C2963" w:rsidP="005839CC">
            <w:pPr>
              <w:jc w:val="center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</w:p>
          <w:p w:rsidR="008C2963" w:rsidRPr="00F231BC" w:rsidRDefault="008C2963" w:rsidP="005839CC">
            <w:pPr>
              <w:jc w:val="center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Allama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 Iqbal Industrial City</w:t>
            </w:r>
          </w:p>
        </w:tc>
        <w:tc>
          <w:tcPr>
            <w:tcW w:w="3639" w:type="dxa"/>
          </w:tcPr>
          <w:p w:rsidR="008C2963" w:rsidRPr="00F231BC" w:rsidRDefault="008C2963" w:rsidP="008C2963">
            <w:pPr>
              <w:numPr>
                <w:ilvl w:val="0"/>
                <w:numId w:val="2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Textiles</w:t>
            </w:r>
          </w:p>
          <w:p w:rsidR="008C2963" w:rsidRPr="00F231BC" w:rsidRDefault="008C2963" w:rsidP="008C2963">
            <w:pPr>
              <w:numPr>
                <w:ilvl w:val="0"/>
                <w:numId w:val="2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Engineering</w:t>
            </w:r>
          </w:p>
          <w:p w:rsidR="008C2963" w:rsidRPr="00F231BC" w:rsidRDefault="008C2963" w:rsidP="008C2963">
            <w:pPr>
              <w:numPr>
                <w:ilvl w:val="0"/>
                <w:numId w:val="2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Electrical &amp; Electronic</w:t>
            </w:r>
          </w:p>
          <w:p w:rsidR="008C2963" w:rsidRPr="00F231BC" w:rsidRDefault="008C2963" w:rsidP="008C2963">
            <w:pPr>
              <w:numPr>
                <w:ilvl w:val="0"/>
                <w:numId w:val="2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Chemical &amp; Paints</w:t>
            </w:r>
          </w:p>
          <w:p w:rsidR="008C2963" w:rsidRPr="00F231BC" w:rsidRDefault="008C2963" w:rsidP="008C2963">
            <w:pPr>
              <w:numPr>
                <w:ilvl w:val="0"/>
                <w:numId w:val="2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Food Processing</w:t>
            </w:r>
          </w:p>
          <w:p w:rsidR="008C2963" w:rsidRPr="00F231BC" w:rsidRDefault="008C2963" w:rsidP="008C2963">
            <w:pPr>
              <w:numPr>
                <w:ilvl w:val="0"/>
                <w:numId w:val="2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Pharmaceuticals</w:t>
            </w:r>
          </w:p>
          <w:p w:rsidR="008C2963" w:rsidRPr="00F231BC" w:rsidRDefault="008C2963" w:rsidP="008C2963">
            <w:pPr>
              <w:numPr>
                <w:ilvl w:val="0"/>
                <w:numId w:val="2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Automobiles</w:t>
            </w:r>
          </w:p>
          <w:p w:rsidR="008C2963" w:rsidRPr="00F231BC" w:rsidRDefault="008C2963" w:rsidP="008C2963">
            <w:pPr>
              <w:numPr>
                <w:ilvl w:val="0"/>
                <w:numId w:val="2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lastRenderedPageBreak/>
              <w:t>Packaging</w:t>
            </w:r>
          </w:p>
          <w:p w:rsidR="008C2963" w:rsidRPr="00F231BC" w:rsidRDefault="008C2963" w:rsidP="008C2963">
            <w:pPr>
              <w:numPr>
                <w:ilvl w:val="0"/>
                <w:numId w:val="2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Building Material</w:t>
            </w:r>
          </w:p>
        </w:tc>
        <w:tc>
          <w:tcPr>
            <w:tcW w:w="2671" w:type="dxa"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lastRenderedPageBreak/>
              <w:t>Land allocated and bidding  and construction in progress</w:t>
            </w:r>
          </w:p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</w:p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</w:p>
        </w:tc>
      </w:tr>
      <w:tr w:rsidR="008C2963" w:rsidRPr="00F231BC" w:rsidTr="005839CC">
        <w:trPr>
          <w:jc w:val="center"/>
        </w:trPr>
        <w:tc>
          <w:tcPr>
            <w:tcW w:w="3266" w:type="dxa"/>
          </w:tcPr>
          <w:p w:rsidR="008C2963" w:rsidRPr="00F231BC" w:rsidRDefault="008C2963" w:rsidP="005839CC">
            <w:pPr>
              <w:jc w:val="center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</w:p>
          <w:p w:rsidR="008C2963" w:rsidRPr="00F231BC" w:rsidRDefault="008C2963" w:rsidP="005839CC">
            <w:pPr>
              <w:jc w:val="center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</w:p>
          <w:p w:rsidR="008C2963" w:rsidRPr="00F231BC" w:rsidRDefault="008C2963" w:rsidP="005839CC">
            <w:pPr>
              <w:jc w:val="center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proofErr w:type="spellStart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Bostan</w:t>
            </w:r>
            <w:proofErr w:type="spellEnd"/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 Special Economic Zone</w:t>
            </w:r>
          </w:p>
        </w:tc>
        <w:tc>
          <w:tcPr>
            <w:tcW w:w="3639" w:type="dxa"/>
          </w:tcPr>
          <w:p w:rsidR="008C2963" w:rsidRPr="00F231BC" w:rsidRDefault="008C2963" w:rsidP="008C2963">
            <w:pPr>
              <w:numPr>
                <w:ilvl w:val="0"/>
                <w:numId w:val="3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Fruit Processing</w:t>
            </w:r>
          </w:p>
          <w:p w:rsidR="008C2963" w:rsidRPr="00F231BC" w:rsidRDefault="008C2963" w:rsidP="008C2963">
            <w:pPr>
              <w:numPr>
                <w:ilvl w:val="0"/>
                <w:numId w:val="3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Agriculture machinery</w:t>
            </w:r>
          </w:p>
          <w:p w:rsidR="008C2963" w:rsidRPr="00F231BC" w:rsidRDefault="008C2963" w:rsidP="008C2963">
            <w:pPr>
              <w:numPr>
                <w:ilvl w:val="0"/>
                <w:numId w:val="3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Pharmaceutical</w:t>
            </w:r>
          </w:p>
          <w:p w:rsidR="008C2963" w:rsidRPr="00F231BC" w:rsidRDefault="008C2963" w:rsidP="008C2963">
            <w:pPr>
              <w:numPr>
                <w:ilvl w:val="0"/>
                <w:numId w:val="3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Motor Bikes Assembly</w:t>
            </w:r>
          </w:p>
          <w:p w:rsidR="008C2963" w:rsidRPr="00F231BC" w:rsidRDefault="008C2963" w:rsidP="008C2963">
            <w:pPr>
              <w:numPr>
                <w:ilvl w:val="0"/>
                <w:numId w:val="3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Chromite</w:t>
            </w:r>
          </w:p>
          <w:p w:rsidR="008C2963" w:rsidRPr="00F231BC" w:rsidRDefault="008C2963" w:rsidP="008C2963">
            <w:pPr>
              <w:numPr>
                <w:ilvl w:val="0"/>
                <w:numId w:val="3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Ceramic industries</w:t>
            </w:r>
          </w:p>
          <w:p w:rsidR="008C2963" w:rsidRPr="00F231BC" w:rsidRDefault="008C2963" w:rsidP="008C2963">
            <w:pPr>
              <w:numPr>
                <w:ilvl w:val="0"/>
                <w:numId w:val="3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Ice and Cold storage</w:t>
            </w:r>
          </w:p>
          <w:p w:rsidR="008C2963" w:rsidRPr="00F231BC" w:rsidRDefault="008C2963" w:rsidP="008C2963">
            <w:pPr>
              <w:numPr>
                <w:ilvl w:val="0"/>
                <w:numId w:val="3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Electric Appliance</w:t>
            </w:r>
          </w:p>
          <w:p w:rsidR="008C2963" w:rsidRPr="00F231BC" w:rsidRDefault="008C2963" w:rsidP="008C2963">
            <w:pPr>
              <w:numPr>
                <w:ilvl w:val="0"/>
                <w:numId w:val="3"/>
              </w:numPr>
              <w:shd w:val="clear" w:color="auto" w:fill="FFFFFF"/>
              <w:ind w:left="450"/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>Halal Food Industry</w:t>
            </w:r>
          </w:p>
        </w:tc>
        <w:tc>
          <w:tcPr>
            <w:tcW w:w="2671" w:type="dxa"/>
          </w:tcPr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t xml:space="preserve">Land allocated and bidding  and construction in progress </w:t>
            </w: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fldChar w:fldCharType="begin"/>
            </w: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instrText xml:space="preserve"> ADDIN EN.CITE &lt;EndNote&gt;&lt;Cite&gt;&lt;Author&gt;Gov-CPEC-PK&lt;/Author&gt;&lt;Year&gt;2016&lt;/Year&gt;&lt;RecNum&gt;1023&lt;/RecNum&gt;&lt;DisplayText&gt;(Gov-CPEC-PK, 2016)&lt;/DisplayText&gt;&lt;record&gt;&lt;rec-number&gt;1023&lt;/rec-number&gt;&lt;foreign-keys&gt;&lt;key app="EN" db-id="e0svwdsz9vxvdve9rf550palfpzrwsxfxfws" timestamp="1646744566"&gt;1023&lt;/key&gt;&lt;/foreign-keys&gt;&lt;ref-type name="Web Page"&gt;12&lt;/ref-type&gt;&lt;contributors&gt;&lt;authors&gt;&lt;author&gt;Gov-CPEC-PK&lt;/author&gt;&lt;/authors&gt;&lt;/contributors&gt;&lt;titles&gt;&lt;title&gt;Special Economic Zones&lt;/title&gt;&lt;/titles&gt;&lt;volume&gt;2022&lt;/volume&gt;&lt;dates&gt;&lt;year&gt;2016&lt;/year&gt;&lt;/dates&gt;&lt;pub-location&gt;Islamabad&lt;/pub-location&gt;&lt;publisher&gt;Government of Pakistan Ministry of Planning and Commssion &lt;/publisher&gt;&lt;urls&gt;&lt;related-urls&gt;&lt;url&gt;http://cpec.gov.pk/special-economic-zones-projects &lt;/url&gt;&lt;/related-urls&gt;&lt;/urls&gt;&lt;electronic-resource-num&gt;http://cpec.gov.pk/special-economic-zones-projects &lt;/electronic-resource-num&gt;&lt;/record&gt;&lt;/Cite&gt;&lt;/EndNote&gt;</w:instrText>
            </w: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fldChar w:fldCharType="separate"/>
            </w:r>
            <w:r w:rsidRPr="00F231BC">
              <w:rPr>
                <w:rFonts w:asciiTheme="majorHAnsi" w:eastAsia="Times New Roman" w:hAnsiTheme="majorHAnsi" w:cs="Times New Roman"/>
                <w:noProof/>
                <w:sz w:val="36"/>
                <w:szCs w:val="36"/>
              </w:rPr>
              <w:t>(Gov-CPEC-PK, 2016)</w:t>
            </w:r>
            <w:r w:rsidRPr="00F231BC">
              <w:rPr>
                <w:rFonts w:asciiTheme="majorHAnsi" w:eastAsia="Times New Roman" w:hAnsiTheme="majorHAnsi" w:cs="Times New Roman"/>
                <w:sz w:val="36"/>
                <w:szCs w:val="36"/>
              </w:rPr>
              <w:fldChar w:fldCharType="end"/>
            </w:r>
          </w:p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</w:p>
          <w:p w:rsidR="008C2963" w:rsidRPr="00F231BC" w:rsidRDefault="008C2963" w:rsidP="005839CC">
            <w:pPr>
              <w:rPr>
                <w:rFonts w:asciiTheme="majorHAnsi" w:eastAsia="Times New Roman" w:hAnsiTheme="majorHAnsi" w:cs="Times New Roman"/>
                <w:sz w:val="36"/>
                <w:szCs w:val="36"/>
              </w:rPr>
            </w:pPr>
          </w:p>
        </w:tc>
      </w:tr>
    </w:tbl>
    <w:p w:rsidR="008C2963" w:rsidRPr="00F231BC" w:rsidRDefault="008C2963" w:rsidP="008C2963">
      <w:pPr>
        <w:rPr>
          <w:sz w:val="36"/>
          <w:szCs w:val="36"/>
        </w:rPr>
      </w:pPr>
    </w:p>
    <w:p w:rsidR="00C73461" w:rsidRDefault="003452B6">
      <w:pPr>
        <w:rPr>
          <w:rFonts w:asciiTheme="majorHAnsi" w:eastAsia="Times New Roman" w:hAnsiTheme="majorHAnsi" w:cs="Times New Roman"/>
          <w:sz w:val="36"/>
          <w:szCs w:val="36"/>
        </w:rPr>
      </w:pPr>
      <w:r w:rsidRPr="003452B6">
        <w:rPr>
          <w:rFonts w:asciiTheme="majorHAnsi" w:eastAsia="Times New Roman" w:hAnsiTheme="majorHAnsi" w:cs="Times New Roman"/>
          <w:sz w:val="36"/>
          <w:szCs w:val="36"/>
        </w:rPr>
        <w:t>References</w:t>
      </w:r>
      <w:r>
        <w:rPr>
          <w:rFonts w:asciiTheme="majorHAnsi" w:eastAsia="Times New Roman" w:hAnsiTheme="majorHAnsi" w:cs="Times New Roman"/>
          <w:sz w:val="36"/>
          <w:szCs w:val="36"/>
        </w:rPr>
        <w:t>:</w:t>
      </w:r>
    </w:p>
    <w:p w:rsidR="003452B6" w:rsidRPr="003452B6" w:rsidRDefault="003452B6" w:rsidP="003452B6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HAnsi" w:eastAsia="Times New Roman" w:hAnsiTheme="majorHAnsi" w:cs="Times New Roman"/>
          <w:sz w:val="36"/>
          <w:szCs w:val="36"/>
        </w:rPr>
      </w:pPr>
      <w:r w:rsidRPr="003452B6">
        <w:rPr>
          <w:rFonts w:asciiTheme="majorHAnsi" w:eastAsia="Times New Roman" w:hAnsiTheme="majorHAnsi" w:cs="Times New Roman"/>
          <w:sz w:val="36"/>
          <w:szCs w:val="36"/>
        </w:rPr>
        <w:t xml:space="preserve">World-Shipping-Council. The Top 50 Container Ports: These are the Biggest Container Ports in </w:t>
      </w:r>
      <w:proofErr w:type="spellStart"/>
      <w:r w:rsidRPr="003452B6">
        <w:rPr>
          <w:rFonts w:asciiTheme="majorHAnsi" w:eastAsia="Times New Roman" w:hAnsiTheme="majorHAnsi" w:cs="Times New Roman"/>
          <w:sz w:val="36"/>
          <w:szCs w:val="36"/>
        </w:rPr>
        <w:t>theWorld</w:t>
      </w:r>
      <w:proofErr w:type="spellEnd"/>
      <w:r w:rsidRPr="003452B6">
        <w:rPr>
          <w:rFonts w:asciiTheme="majorHAnsi" w:eastAsia="Times New Roman" w:hAnsiTheme="majorHAnsi" w:cs="Times New Roman"/>
          <w:sz w:val="36"/>
          <w:szCs w:val="36"/>
        </w:rPr>
        <w:t xml:space="preserve">, the Hubs that Keep Global </w:t>
      </w:r>
      <w:proofErr w:type="spellStart"/>
      <w:r w:rsidRPr="003452B6">
        <w:rPr>
          <w:rFonts w:asciiTheme="majorHAnsi" w:eastAsia="Times New Roman" w:hAnsiTheme="majorHAnsi" w:cs="Times New Roman"/>
          <w:sz w:val="36"/>
          <w:szCs w:val="36"/>
        </w:rPr>
        <w:t>TradeMoving</w:t>
      </w:r>
      <w:proofErr w:type="spellEnd"/>
      <w:r w:rsidRPr="003452B6">
        <w:rPr>
          <w:rFonts w:asciiTheme="majorHAnsi" w:eastAsia="Times New Roman" w:hAnsiTheme="majorHAnsi" w:cs="Times New Roman"/>
          <w:sz w:val="36"/>
          <w:szCs w:val="36"/>
        </w:rPr>
        <w:t>. (2019).</w:t>
      </w:r>
      <w:r w:rsidRPr="003452B6">
        <w:rPr>
          <w:rFonts w:asciiTheme="majorHAnsi" w:eastAsia="Times New Roman" w:hAnsiTheme="majorHAnsi" w:cs="Times New Roman"/>
          <w:sz w:val="36"/>
          <w:szCs w:val="36"/>
        </w:rPr>
        <w:t xml:space="preserve"> </w:t>
      </w:r>
      <w:r w:rsidRPr="003452B6">
        <w:rPr>
          <w:rFonts w:asciiTheme="majorHAnsi" w:eastAsia="Times New Roman" w:hAnsiTheme="majorHAnsi" w:cs="Times New Roman"/>
          <w:sz w:val="36"/>
          <w:szCs w:val="36"/>
        </w:rPr>
        <w:t>Available online at: https://www.worldshipping.org/top-50-ports</w:t>
      </w:r>
    </w:p>
    <w:p w:rsidR="003452B6" w:rsidRPr="003452B6" w:rsidRDefault="003452B6" w:rsidP="003452B6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Theme="majorHAnsi" w:eastAsia="Times New Roman" w:hAnsiTheme="majorHAnsi" w:cs="Times New Roman"/>
          <w:sz w:val="36"/>
          <w:szCs w:val="36"/>
        </w:rPr>
      </w:pPr>
      <w:proofErr w:type="spellStart"/>
      <w:r w:rsidRPr="003452B6">
        <w:rPr>
          <w:rFonts w:asciiTheme="majorHAnsi" w:eastAsia="Times New Roman" w:hAnsiTheme="majorHAnsi" w:cs="Times New Roman"/>
          <w:sz w:val="36"/>
          <w:szCs w:val="36"/>
        </w:rPr>
        <w:t>Gov</w:t>
      </w:r>
      <w:proofErr w:type="spellEnd"/>
      <w:r w:rsidRPr="003452B6">
        <w:rPr>
          <w:rFonts w:asciiTheme="majorHAnsi" w:eastAsia="Times New Roman" w:hAnsiTheme="majorHAnsi" w:cs="Times New Roman"/>
          <w:sz w:val="36"/>
          <w:szCs w:val="36"/>
        </w:rPr>
        <w:t>-CPECPK. Special Economic Zones. (2016). Available online at: http://cpec.gov.pk/special-economic-zones-proje</w:t>
      </w:r>
      <w:bookmarkStart w:id="0" w:name="_GoBack"/>
      <w:bookmarkEnd w:id="0"/>
      <w:r w:rsidRPr="003452B6">
        <w:rPr>
          <w:rFonts w:asciiTheme="majorHAnsi" w:eastAsia="Times New Roman" w:hAnsiTheme="majorHAnsi" w:cs="Times New Roman"/>
          <w:sz w:val="36"/>
          <w:szCs w:val="36"/>
        </w:rPr>
        <w:t>cts</w:t>
      </w:r>
    </w:p>
    <w:sectPr w:rsidR="003452B6" w:rsidRPr="003452B6">
      <w:footerReference w:type="default" r:id="rId8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5CAC" w:rsidRDefault="00F05CAC">
      <w:pPr>
        <w:spacing w:after="0" w:line="240" w:lineRule="auto"/>
      </w:pPr>
      <w:r>
        <w:separator/>
      </w:r>
    </w:p>
  </w:endnote>
  <w:endnote w:type="continuationSeparator" w:id="0">
    <w:p w:rsidR="00F05CAC" w:rsidRDefault="00F05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01855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60E6" w:rsidRDefault="008C29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52B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6560E6" w:rsidRDefault="00F05C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5CAC" w:rsidRDefault="00F05CAC">
      <w:pPr>
        <w:spacing w:after="0" w:line="240" w:lineRule="auto"/>
      </w:pPr>
      <w:r>
        <w:separator/>
      </w:r>
    </w:p>
  </w:footnote>
  <w:footnote w:type="continuationSeparator" w:id="0">
    <w:p w:rsidR="00F05CAC" w:rsidRDefault="00F05C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22BC3"/>
    <w:multiLevelType w:val="multilevel"/>
    <w:tmpl w:val="4620C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25841CD"/>
    <w:multiLevelType w:val="multilevel"/>
    <w:tmpl w:val="B5F408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HAnsi" w:eastAsia="Times New Roman" w:hAnsiTheme="majorHAnsi" w:cs="Times New Roman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DDB2B39"/>
    <w:multiLevelType w:val="hybridMultilevel"/>
    <w:tmpl w:val="AD3421B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817EC9"/>
    <w:multiLevelType w:val="hybridMultilevel"/>
    <w:tmpl w:val="E9701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246F70"/>
    <w:multiLevelType w:val="hybridMultilevel"/>
    <w:tmpl w:val="04EC3D8C"/>
    <w:lvl w:ilvl="0" w:tplc="64C44B5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2450A8"/>
    <w:multiLevelType w:val="multilevel"/>
    <w:tmpl w:val="E452C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963"/>
    <w:rsid w:val="003452B6"/>
    <w:rsid w:val="008C2963"/>
    <w:rsid w:val="00C73461"/>
    <w:rsid w:val="00F0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C2963"/>
    <w:pPr>
      <w:ind w:left="720"/>
      <w:contextualSpacing/>
    </w:pPr>
  </w:style>
  <w:style w:type="table" w:styleId="TableGrid">
    <w:name w:val="Table Grid"/>
    <w:basedOn w:val="TableNormal"/>
    <w:uiPriority w:val="59"/>
    <w:rsid w:val="008C2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C29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963"/>
  </w:style>
  <w:style w:type="character" w:customStyle="1" w:styleId="ListParagraphChar">
    <w:name w:val="List Paragraph Char"/>
    <w:basedOn w:val="DefaultParagraphFont"/>
    <w:link w:val="ListParagraph"/>
    <w:uiPriority w:val="34"/>
    <w:rsid w:val="008C29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C2963"/>
    <w:pPr>
      <w:ind w:left="720"/>
      <w:contextualSpacing/>
    </w:pPr>
  </w:style>
  <w:style w:type="table" w:styleId="TableGrid">
    <w:name w:val="Table Grid"/>
    <w:basedOn w:val="TableNormal"/>
    <w:uiPriority w:val="59"/>
    <w:rsid w:val="008C2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C29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963"/>
  </w:style>
  <w:style w:type="character" w:customStyle="1" w:styleId="ListParagraphChar">
    <w:name w:val="List Paragraph Char"/>
    <w:basedOn w:val="DefaultParagraphFont"/>
    <w:link w:val="ListParagraph"/>
    <w:uiPriority w:val="34"/>
    <w:rsid w:val="008C2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69</Words>
  <Characters>495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sathya</dc:creator>
  <cp:lastModifiedBy>, sathya</cp:lastModifiedBy>
  <cp:revision>2</cp:revision>
  <dcterms:created xsi:type="dcterms:W3CDTF">2022-04-16T04:00:00Z</dcterms:created>
  <dcterms:modified xsi:type="dcterms:W3CDTF">2022-04-16T04:15:00Z</dcterms:modified>
</cp:coreProperties>
</file>